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able S1a.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prim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 sequences a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nd PCR conditions of three fragments of </w:t>
      </w:r>
      <w:r>
        <w:rPr>
          <w:rStyle w:val="7"/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pfcrt</w:t>
      </w:r>
    </w:p>
    <w:tbl>
      <w:tblPr>
        <w:tblStyle w:val="10"/>
        <w:tblW w:w="11242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5229"/>
        <w:gridCol w:w="2526"/>
        <w:gridCol w:w="186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62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highlight w:val="none"/>
                <w:shd w:val="clear" w:color="auto" w:fill="FFFFFF"/>
              </w:rPr>
              <w:t>Fragments</w:t>
            </w:r>
          </w:p>
        </w:tc>
        <w:tc>
          <w:tcPr>
            <w:tcW w:w="522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equences (5’→3’)</w:t>
            </w:r>
          </w:p>
        </w:tc>
        <w:tc>
          <w:tcPr>
            <w:tcW w:w="252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ycling conditions</w:t>
            </w:r>
          </w:p>
        </w:tc>
        <w:tc>
          <w:tcPr>
            <w:tcW w:w="186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Product size (bp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6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highlight w:val="none"/>
              </w:rPr>
              <w:t>Pfcrt-1</w:t>
            </w:r>
          </w:p>
        </w:tc>
        <w:tc>
          <w:tcPr>
            <w:tcW w:w="522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1: TGGAGGTTCTTGTCTTGGTAAATGT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, 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1: AAGCAGAAGAACATATTAATAGGAA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2: AATAGGAATACTTAATTGAAGAACA (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52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94°C 5 min, </w:t>
            </w:r>
          </w:p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[98 °C 20 s, 56 °C 30 s, 68 °C 30s] ×30 cycles, </w:t>
            </w:r>
          </w:p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8 °C 5 min</w:t>
            </w:r>
          </w:p>
        </w:tc>
        <w:tc>
          <w:tcPr>
            <w:tcW w:w="18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7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  <w:jc w:val="center"/>
        </w:trPr>
        <w:tc>
          <w:tcPr>
            <w:tcW w:w="16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highlight w:val="none"/>
              </w:rPr>
              <w:t>Pfcrt-2</w:t>
            </w:r>
          </w:p>
        </w:tc>
        <w:tc>
          <w:tcPr>
            <w:tcW w:w="522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1: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val="de-DE"/>
              </w:rPr>
              <w:t xml:space="preserve"> TCTCGGAGCAGTTATTATTGTTG</w:t>
            </w:r>
            <w:r>
              <w:rPr>
                <w:rFonts w:ascii="Times New Roman" w:hAnsi="Times New Roman" w:cs="Times New Roman"/>
                <w:highlight w:val="none"/>
              </w:rPr>
              <w:t xml:space="preserve">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, 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1: ACTATTTCCCTTGTCATGTTTG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2: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ATTTCCCTTGTCATGTTTGAA</w:t>
            </w:r>
            <w:r>
              <w:rPr>
                <w:rFonts w:ascii="Times New Roman" w:hAnsi="Times New Roman" w:cs="Times New Roman"/>
                <w:highlight w:val="none"/>
              </w:rPr>
              <w:t xml:space="preserve"> (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52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8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16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highlight w:val="none"/>
              </w:rPr>
              <w:t>Pfcrt-3</w:t>
            </w:r>
          </w:p>
        </w:tc>
        <w:tc>
          <w:tcPr>
            <w:tcW w:w="522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1: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CGCATTGTTTTCCTTCTTTAAC</w:t>
            </w:r>
            <w:r>
              <w:rPr>
                <w:rFonts w:ascii="Times New Roman" w:hAnsi="Times New Roman" w:cs="Times New Roman"/>
                <w:highlight w:val="none"/>
              </w:rPr>
              <w:t xml:space="preserve">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2: ACATTTGTGATAATTTAATAACCAGC (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1: TATATCTTTTTAATTCTTACGGCTA (1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highlight w:val="none"/>
              </w:rPr>
              <w:t>, 2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52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8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90</w:t>
            </w:r>
          </w:p>
        </w:tc>
      </w:tr>
    </w:tbl>
    <w:p>
      <w:pPr>
        <w:rPr>
          <w:highlight w:val="none"/>
        </w:rPr>
      </w:pPr>
    </w:p>
    <w:p>
      <w:pPr>
        <w:rPr>
          <w:rStyle w:val="7"/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able S1b.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prim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 sequences for pm2, pm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,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 and internal standard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highlight w:val="none"/>
          <w:shd w:val="clear" w:color="auto" w:fill="FFFFFF"/>
        </w:rPr>
        <w:t>P. falciparum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 β-tubulin</w:t>
      </w:r>
    </w:p>
    <w:tbl>
      <w:tblPr>
        <w:tblStyle w:val="5"/>
        <w:tblW w:w="88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3388"/>
        <w:gridCol w:w="27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highlight w:val="none"/>
                <w:shd w:val="clear" w:color="auto" w:fill="FFFFFF"/>
              </w:rPr>
              <w:t>Primer sequence</w:t>
            </w:r>
          </w:p>
        </w:tc>
        <w:tc>
          <w:tcPr>
            <w:tcW w:w="3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highlight w:val="none"/>
                <w:shd w:val="clear" w:color="auto" w:fill="FFFFFF"/>
              </w:rPr>
              <w:t xml:space="preserve">Sequences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5’→3’)</w:t>
            </w:r>
          </w:p>
        </w:tc>
        <w:tc>
          <w:tcPr>
            <w:tcW w:w="2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highlight w:val="none"/>
                <w:shd w:val="clear" w:color="auto" w:fill="FFFFFF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pm2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_CN_F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3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TGGTGATGCAGAAGTTGGAG</w:t>
            </w:r>
          </w:p>
        </w:tc>
        <w:tc>
          <w:tcPr>
            <w:tcW w:w="271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pm2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_CN _R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33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TGGGACCCATAAATTAGCAGA</w:t>
            </w:r>
          </w:p>
        </w:tc>
        <w:tc>
          <w:tcPr>
            <w:tcW w:w="271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β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tubulin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 xml:space="preserve">_CN_F 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TGATGTGCGCAAGTGATCC</w:t>
            </w:r>
          </w:p>
        </w:tc>
        <w:tc>
          <w:tcPr>
            <w:tcW w:w="271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β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tubulin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_CN_R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33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TCCTTTGTGGACATTCTTCCTC</w:t>
            </w:r>
          </w:p>
        </w:tc>
        <w:tc>
          <w:tcPr>
            <w:tcW w:w="271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pm3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_CN_F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3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GGTAGTGAGTTTGATAATGTGG</w:t>
            </w:r>
          </w:p>
        </w:tc>
        <w:tc>
          <w:tcPr>
            <w:tcW w:w="271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  <w:shd w:val="clear" w:color="auto" w:fill="FFFFFF"/>
              </w:rPr>
              <w:t>Pfpm3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_CN _R</w:t>
            </w: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33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  <w:t>CACAAGACTCTGATGTACA</w:t>
            </w:r>
          </w:p>
        </w:tc>
        <w:tc>
          <w:tcPr>
            <w:tcW w:w="271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</w:pPr>
          </w:p>
        </w:tc>
      </w:tr>
    </w:tbl>
    <w:p>
      <w:pPr>
        <w:rPr>
          <w:rStyle w:val="7"/>
          <w:rFonts w:ascii="Times New Roman" w:hAnsi="Times New Roman" w:cs="Times New Roman"/>
          <w:i w:val="0"/>
          <w:iCs w:val="0"/>
          <w:color w:val="000000"/>
          <w:sz w:val="24"/>
          <w:szCs w:val="24"/>
          <w:highlight w:val="none"/>
          <w:shd w:val="clear" w:color="auto" w:fill="FFFFFF"/>
        </w:rPr>
      </w:pPr>
      <w:r>
        <w:rPr>
          <w:rStyle w:val="7"/>
          <w:rFonts w:ascii="Times New Roman" w:hAnsi="Times New Roman" w:cs="Times New Roman"/>
          <w:i w:val="0"/>
          <w:iCs w:val="0"/>
          <w:color w:val="000000"/>
          <w:sz w:val="24"/>
          <w:szCs w:val="24"/>
          <w:highlight w:val="none"/>
          <w:shd w:val="clear" w:color="auto" w:fill="FFFFFF"/>
        </w:rPr>
        <w:t>Note, 'a' denotes primer sequences adapted from reference 18; 'b' denotes primer sequences adapted from reference 1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748"/>
    <w:rsid w:val="000B1495"/>
    <w:rsid w:val="00114392"/>
    <w:rsid w:val="00370414"/>
    <w:rsid w:val="00373575"/>
    <w:rsid w:val="00462CD2"/>
    <w:rsid w:val="005A12ED"/>
    <w:rsid w:val="005A41DA"/>
    <w:rsid w:val="00784698"/>
    <w:rsid w:val="00853BF2"/>
    <w:rsid w:val="008A3229"/>
    <w:rsid w:val="009071E4"/>
    <w:rsid w:val="00984964"/>
    <w:rsid w:val="009E0AB6"/>
    <w:rsid w:val="00A976AA"/>
    <w:rsid w:val="00B13EBE"/>
    <w:rsid w:val="00DA0FD0"/>
    <w:rsid w:val="00DB4748"/>
    <w:rsid w:val="00E4405D"/>
    <w:rsid w:val="00E55CF8"/>
    <w:rsid w:val="00F02F50"/>
    <w:rsid w:val="00F735FC"/>
    <w:rsid w:val="00F863ED"/>
    <w:rsid w:val="00FD01C0"/>
    <w:rsid w:val="7654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table" w:customStyle="1" w:styleId="10">
    <w:name w:val="无格式表格 21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3</Words>
  <Characters>932</Characters>
  <Lines>7</Lines>
  <Paragraphs>2</Paragraphs>
  <TotalTime>25</TotalTime>
  <ScaleCrop>false</ScaleCrop>
  <LinksUpToDate>false</LinksUpToDate>
  <CharactersWithSpaces>109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1:39:00Z</dcterms:created>
  <dc:creator>James Elong</dc:creator>
  <cp:lastModifiedBy>♧◇杉野逸♡♤</cp:lastModifiedBy>
  <dcterms:modified xsi:type="dcterms:W3CDTF">2022-02-28T04:47:3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B4F5F3EAE34484BFF5CB5411231D5F</vt:lpwstr>
  </property>
</Properties>
</file>